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3BD0" w:rsidRPr="00FE3BD0" w:rsidRDefault="00FE3BD0" w:rsidP="00FE3BD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FE3BD0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1 Table. Distribution of percent ratios determined by the ARQ IS calibrator panel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1540"/>
        <w:gridCol w:w="1097"/>
        <w:gridCol w:w="1383"/>
        <w:gridCol w:w="1240"/>
        <w:gridCol w:w="1062"/>
        <w:gridCol w:w="1418"/>
      </w:tblGrid>
      <w:tr w:rsidR="0027119E" w:rsidRPr="0027119E" w:rsidTr="0027119E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% ratio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g-transformed % ratio</w:t>
            </w:r>
          </w:p>
        </w:tc>
      </w:tr>
      <w:tr w:rsidR="0027119E" w:rsidRPr="0027119E" w:rsidTr="0027119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-hou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-house</w:t>
            </w:r>
          </w:p>
        </w:tc>
      </w:tr>
      <w:tr w:rsidR="0027119E" w:rsidRPr="0027119E" w:rsidTr="0027119E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librator 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.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1.01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0.254 </w:t>
            </w:r>
          </w:p>
        </w:tc>
      </w:tr>
      <w:tr w:rsidR="0027119E" w:rsidRPr="0027119E" w:rsidTr="0027119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.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1.01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0.218 </w:t>
            </w:r>
          </w:p>
        </w:tc>
      </w:tr>
      <w:tr w:rsidR="0027119E" w:rsidRPr="0027119E" w:rsidTr="0027119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.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1.01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0.242 </w:t>
            </w:r>
          </w:p>
        </w:tc>
      </w:tr>
      <w:tr w:rsidR="0027119E" w:rsidRPr="0027119E" w:rsidTr="0027119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.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1.01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0.218 </w:t>
            </w:r>
          </w:p>
        </w:tc>
      </w:tr>
      <w:tr w:rsidR="0027119E" w:rsidRPr="0027119E" w:rsidTr="0027119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.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1.01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0.266 </w:t>
            </w:r>
          </w:p>
        </w:tc>
      </w:tr>
      <w:tr w:rsidR="0027119E" w:rsidRPr="0027119E" w:rsidTr="0027119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.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0.52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1.01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0.280 </w:t>
            </w:r>
          </w:p>
        </w:tc>
      </w:tr>
      <w:tr w:rsidR="0027119E" w:rsidRPr="0027119E" w:rsidTr="0027119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librator 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0.036</w:t>
            </w:r>
            <w:bookmarkStart w:id="0" w:name="_GoBack"/>
            <w:bookmarkEnd w:id="0"/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1.258 </w:t>
            </w:r>
          </w:p>
        </w:tc>
      </w:tr>
      <w:tr w:rsidR="0027119E" w:rsidRPr="0027119E" w:rsidTr="0027119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0.045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0.03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1.341 </w:t>
            </w:r>
          </w:p>
        </w:tc>
      </w:tr>
      <w:tr w:rsidR="0027119E" w:rsidRPr="0027119E" w:rsidTr="0027119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0.03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1.353 </w:t>
            </w:r>
          </w:p>
        </w:tc>
      </w:tr>
      <w:tr w:rsidR="0027119E" w:rsidRPr="0027119E" w:rsidTr="0027119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0.03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1.382 </w:t>
            </w:r>
          </w:p>
        </w:tc>
      </w:tr>
      <w:tr w:rsidR="0027119E" w:rsidRPr="0027119E" w:rsidTr="0027119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0.053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0.03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1.273 </w:t>
            </w:r>
          </w:p>
        </w:tc>
      </w:tr>
      <w:tr w:rsidR="0027119E" w:rsidRPr="0027119E" w:rsidTr="0027119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0.03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1.265 </w:t>
            </w:r>
          </w:p>
        </w:tc>
      </w:tr>
      <w:tr w:rsidR="0027119E" w:rsidRPr="0027119E" w:rsidTr="0027119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librator 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1.10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2.252 </w:t>
            </w:r>
          </w:p>
        </w:tc>
      </w:tr>
      <w:tr w:rsidR="0027119E" w:rsidRPr="0027119E" w:rsidTr="0027119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0.0034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1.10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2.462 </w:t>
            </w:r>
          </w:p>
        </w:tc>
      </w:tr>
      <w:tr w:rsidR="0027119E" w:rsidRPr="0027119E" w:rsidTr="0027119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0.005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1.10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2.287 </w:t>
            </w:r>
          </w:p>
        </w:tc>
      </w:tr>
      <w:tr w:rsidR="0027119E" w:rsidRPr="0027119E" w:rsidTr="0027119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0.002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1.10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2.612 </w:t>
            </w:r>
          </w:p>
        </w:tc>
      </w:tr>
      <w:tr w:rsidR="0027119E" w:rsidRPr="0027119E" w:rsidTr="0027119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0.0046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1.10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2.331 </w:t>
            </w:r>
          </w:p>
        </w:tc>
      </w:tr>
      <w:tr w:rsidR="0027119E" w:rsidRPr="0027119E" w:rsidTr="0027119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0.0023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1.10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2.632 </w:t>
            </w:r>
          </w:p>
        </w:tc>
      </w:tr>
      <w:tr w:rsidR="0027119E" w:rsidRPr="0027119E" w:rsidTr="0027119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librator 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0.0001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2.38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3.808 </w:t>
            </w:r>
          </w:p>
        </w:tc>
      </w:tr>
      <w:tr w:rsidR="0027119E" w:rsidRPr="0027119E" w:rsidTr="0027119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0.0003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2.38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3.494 </w:t>
            </w:r>
          </w:p>
        </w:tc>
      </w:tr>
      <w:tr w:rsidR="0027119E" w:rsidRPr="0027119E" w:rsidTr="0027119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0.0004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2.38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3.335 </w:t>
            </w:r>
          </w:p>
        </w:tc>
      </w:tr>
      <w:tr w:rsidR="0027119E" w:rsidRPr="0027119E" w:rsidTr="0027119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0.0004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2.38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3.353 </w:t>
            </w:r>
          </w:p>
        </w:tc>
      </w:tr>
      <w:tr w:rsidR="0027119E" w:rsidRPr="0027119E" w:rsidTr="0027119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0.0005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2.38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3.274 </w:t>
            </w:r>
          </w:p>
        </w:tc>
      </w:tr>
      <w:tr w:rsidR="0027119E" w:rsidRPr="0027119E" w:rsidTr="0027119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4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0.0004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2.38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19E" w:rsidRPr="0027119E" w:rsidRDefault="0027119E" w:rsidP="0027119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11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-3.336 </w:t>
            </w:r>
          </w:p>
        </w:tc>
      </w:tr>
    </w:tbl>
    <w:p w:rsidR="00540B58" w:rsidRDefault="00540B5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FE3BD0" w:rsidRDefault="00FE3BD0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FE3BD0" w:rsidRPr="00384D28" w:rsidRDefault="00FE3BD0" w:rsidP="00FE3BD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84D28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384D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rnational sca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FE3BD0" w:rsidRDefault="00FE3BD0"/>
    <w:sectPr w:rsidR="00FE3B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BD0"/>
    <w:rsid w:val="0027119E"/>
    <w:rsid w:val="00540B58"/>
    <w:rsid w:val="00FE3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D44008F"/>
  <w15:chartTrackingRefBased/>
  <w15:docId w15:val="{7F104C35-96CD-41B5-9694-227D7ACDD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3BD0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63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, Tomohiko</dc:creator>
  <cp:keywords/>
  <dc:description/>
  <cp:lastModifiedBy>Ai, Tomohiko</cp:lastModifiedBy>
  <cp:revision>2</cp:revision>
  <dcterms:created xsi:type="dcterms:W3CDTF">2019-02-23T17:52:00Z</dcterms:created>
  <dcterms:modified xsi:type="dcterms:W3CDTF">2019-02-23T21:27:00Z</dcterms:modified>
</cp:coreProperties>
</file>